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lleles with an allele frequency at least 10% different than the allele frequency reported in dbSNP, stratified by ra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llele frequencies reported here are for the same allele reported in Tabl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ucasian Population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>
          <w:trHeight w:val="53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e Frequency (dbSNP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 Minor Allele Frequency</w:t>
            </w:r>
          </w:p>
          <w:p>
            <w:pPr>
              <w:pStyle w:val="Normal"/>
              <w:rPr/>
            </w:pPr>
            <w:r>
              <w:rPr/>
              <w:t>(PMRP cohort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iffer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799883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37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58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3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frican/American Population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e Frequency (dbSNP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 Minor Allele Frequency</w:t>
            </w:r>
          </w:p>
          <w:p>
            <w:pPr>
              <w:pStyle w:val="Normal"/>
              <w:rPr/>
            </w:pPr>
            <w:r>
              <w:rPr/>
              <w:t>(PMRP cohort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iffer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1395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125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50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58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3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64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7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712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0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7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Cs/>
                <w:szCs w:val="20"/>
              </w:rPr>
            </w:pPr>
            <w:r>
              <w:rPr>
                <w:bCs/>
                <w:szCs w:val="20"/>
              </w:rPr>
              <w:t>0.16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87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3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2935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22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46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2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797523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1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panic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e Frequency (dbSNP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 Minor Allele Frequency</w:t>
            </w:r>
          </w:p>
          <w:p>
            <w:pPr>
              <w:pStyle w:val="Normal"/>
              <w:rPr/>
            </w:pPr>
            <w:r>
              <w:rPr/>
              <w:t>(PMRP cohort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iffer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3177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s537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8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s35185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58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4386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7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113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73123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54441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%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e Frequency (dbSNP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 Minor Allele Frequency</w:t>
            </w:r>
          </w:p>
          <w:p>
            <w:pPr>
              <w:pStyle w:val="Normal"/>
              <w:rPr/>
            </w:pPr>
            <w:r>
              <w:rPr/>
              <w:t>(PMRP cohort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Differ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137101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62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0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96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04271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631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79231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60133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68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4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%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469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sian/Hmo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7:24:00Z</dcterms:created>
  <dc:creator>deanna cross</dc:creator>
  <dc:description/>
  <cp:keywords/>
  <dc:language>en-US</dc:language>
  <cp:lastModifiedBy>deanna cross</cp:lastModifiedBy>
  <dcterms:modified xsi:type="dcterms:W3CDTF">2010-05-17T18:51:00Z</dcterms:modified>
  <cp:revision>6</cp:revision>
  <dc:subject/>
  <dc:title>Alleles with an allele frequency at least 10% different than the expected allele frequency, stratified by race</dc:title>
</cp:coreProperties>
</file>